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47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1"/>
        <w:gridCol w:w="62"/>
        <w:gridCol w:w="1233"/>
        <w:gridCol w:w="47"/>
        <w:gridCol w:w="769"/>
        <w:gridCol w:w="200"/>
        <w:gridCol w:w="198"/>
        <w:gridCol w:w="651"/>
        <w:gridCol w:w="202"/>
        <w:gridCol w:w="196"/>
        <w:gridCol w:w="651"/>
        <w:gridCol w:w="204"/>
        <w:gridCol w:w="195"/>
        <w:gridCol w:w="651"/>
        <w:gridCol w:w="211"/>
        <w:gridCol w:w="187"/>
        <w:gridCol w:w="36"/>
      </w:tblGrid>
      <w:tr w:rsidR="00571A23" w:rsidRPr="00496976" w14:paraId="3BAA9A14" w14:textId="77777777" w:rsidTr="0085768E">
        <w:trPr>
          <w:gridAfter w:val="2"/>
          <w:wAfter w:w="123" w:type="pct"/>
          <w:tblHeader/>
        </w:trPr>
        <w:tc>
          <w:tcPr>
            <w:tcW w:w="1904" w:type="pct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1C1317" w14:textId="77777777" w:rsidR="00571A23" w:rsidRPr="00496976" w:rsidRDefault="00571A23">
            <w:pPr>
              <w:jc w:val="center"/>
              <w:rPr>
                <w:b/>
                <w:bCs/>
                <w:sz w:val="18"/>
                <w:szCs w:val="18"/>
              </w:rPr>
            </w:pPr>
            <w:r w:rsidRPr="00496976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678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1538BD" w14:textId="77777777" w:rsidR="00571A23" w:rsidRPr="00496976" w:rsidRDefault="00571A23">
            <w:pPr>
              <w:jc w:val="center"/>
              <w:rPr>
                <w:b/>
                <w:bCs/>
                <w:sz w:val="18"/>
                <w:szCs w:val="18"/>
              </w:rPr>
            </w:pPr>
            <w:r w:rsidRPr="00496976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59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2E8D44" w14:textId="7F817C6A" w:rsidR="00571A23" w:rsidRPr="00496976" w:rsidRDefault="00571A23">
            <w:pPr>
              <w:jc w:val="center"/>
              <w:rPr>
                <w:b/>
                <w:bCs/>
                <w:sz w:val="18"/>
                <w:szCs w:val="18"/>
              </w:rPr>
            </w:pPr>
            <w:r w:rsidRPr="00496976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E450A" w14:textId="75B3A185" w:rsidR="00571A23" w:rsidRPr="00496976" w:rsidRDefault="00571A23">
            <w:pPr>
              <w:jc w:val="center"/>
              <w:rPr>
                <w:b/>
                <w:bCs/>
                <w:sz w:val="18"/>
                <w:szCs w:val="18"/>
              </w:rPr>
            </w:pPr>
            <w:r w:rsidRPr="00496976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8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DB7A95" w14:textId="7D6EE05F" w:rsidR="00571A23" w:rsidRPr="00496976" w:rsidRDefault="00571A23">
            <w:pPr>
              <w:jc w:val="center"/>
              <w:rPr>
                <w:b/>
                <w:bCs/>
                <w:sz w:val="18"/>
                <w:szCs w:val="18"/>
              </w:rPr>
            </w:pPr>
            <w:r w:rsidRPr="00496976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81" w:type="pct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FA79F9" w14:textId="76268D04" w:rsidR="00571A23" w:rsidRPr="00496976" w:rsidRDefault="00571A23">
            <w:pPr>
              <w:jc w:val="center"/>
              <w:rPr>
                <w:b/>
                <w:bCs/>
                <w:sz w:val="18"/>
                <w:szCs w:val="18"/>
              </w:rPr>
            </w:pPr>
            <w:r w:rsidRPr="00496976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571A23" w:rsidRPr="00496976" w14:paraId="2A3B3CE2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5C929" w14:textId="4EE5A7C6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1. PSQ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2DFD7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232E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25EE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3FD1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14F3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803F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CC33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91779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73A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4FFF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C8F0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AFF2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1F0CFA95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690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94A7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8935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99E83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2F7F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043B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435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DDFE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955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EE7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8FAE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D9E0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8BC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6FDEC35C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5DCD3" w14:textId="7B895275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2. FFMQ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7B6C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C9FE0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E0C59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801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34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7A7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67F1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C7B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6A1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E460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0770C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C34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C38E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09E0D2AC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A66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141D7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7A415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7E56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198B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D48E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383C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2BD9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0E77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436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FD1F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59FE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6CA0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21611557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D473" w14:textId="39A5F614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3. SCS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E997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06F9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62C04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59B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53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5872B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F2D3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49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7C5AB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70DA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3CC6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AA3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3A97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B05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2F02613B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C6281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B5A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553E9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0F5FA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9339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E5E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A9F3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A22C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5B99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D827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1DF8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F38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D6F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13A70A9F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EC8E" w14:textId="601FD2EE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4. AAQ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7A814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7CC5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75E4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A65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61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F0F7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E99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48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A9C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72F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63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32E1F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D4FC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A4A1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A32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6B4A3300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433E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34DF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7ED4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6827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718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09F0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114C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C6B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A7A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ED86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1C10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—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592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2FB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7B6FF90D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6C75" w14:textId="021DC6A8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5. Age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75E1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B2D7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7B03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7E5D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7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8B14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60B0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AB6F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902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5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FDEF1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94E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6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059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4CD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4A277273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5319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AA4C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0139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8BCC1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FD4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6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A330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9FA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0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FBD7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D0E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0B9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A2EA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1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5B0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C75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21B5D2D5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E8190" w14:textId="1DCBBD32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6. Gender (0 = male; 1 = female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5EB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2715" w14:textId="5E4B3BCB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34EF6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F06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5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AD96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36A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0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578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2300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18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5F67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AD5D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9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AC119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2FD8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5AC41ABE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E93A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14A9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2146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4710A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17B1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B7E1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016C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86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7EBB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B010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6E3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0E4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6686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AE08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742093D8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CF5B" w14:textId="663DDE80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7. Having a partner 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991D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D3017" w14:textId="2E77DCAB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984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1B9C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0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1188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5E77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7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D17C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5B71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8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7F25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7D5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21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56B5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26D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08D20DF0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4C214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2F71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C20A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D81F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D29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88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911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5D2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7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6586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C92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4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681F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4835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C40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19C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0299E6FD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D6276" w14:textId="4ED3EF22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8. Children 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447F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B140" w14:textId="4C055BE6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BBA6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B705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6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834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3901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7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C876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305E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6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580E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FC51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2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7BCC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379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0035ACAF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F3BDE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8AA30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5CB8F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D170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5A12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2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3815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51D2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7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D20E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380A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0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63F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B20B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49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3596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704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481499F2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E703F" w14:textId="000AB0D1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9. Perceived family support 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4DCF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E64F9" w14:textId="0DE06FE6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6B7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7BB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22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FFFE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703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4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CD52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17D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0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4B6E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971F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9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02F8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</w:t>
            </w: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36B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6DA8A10B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B5F9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023A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E2CB6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5FA17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122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6AA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493B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33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71E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3A13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88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B6D3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A2C2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A51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51B6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18570B63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1B67" w14:textId="48EB68A0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10. Employment 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3AB9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B23C" w14:textId="61FC5EC0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2784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CCC0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0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CF886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F27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4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90A5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019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2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34DDC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EAD6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E9F3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1AB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40F965CE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C9E05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7037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D3B1B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16834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743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286C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37A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28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B316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3C18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54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4CC0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52C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77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6A7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FFC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35C47538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36FBF" w14:textId="1472998B" w:rsidR="00571A23" w:rsidRPr="00496976" w:rsidRDefault="00571A23">
            <w:pPr>
              <w:rPr>
                <w:sz w:val="18"/>
                <w:szCs w:val="18"/>
                <w:lang w:val="es-ES"/>
              </w:rPr>
            </w:pPr>
            <w:r w:rsidRPr="00496976">
              <w:rPr>
                <w:sz w:val="18"/>
                <w:szCs w:val="18"/>
                <w:lang w:val="es-ES"/>
              </w:rPr>
              <w:t xml:space="preserve">11. </w:t>
            </w:r>
            <w:proofErr w:type="spellStart"/>
            <w:r w:rsidRPr="00496976">
              <w:rPr>
                <w:sz w:val="18"/>
                <w:szCs w:val="18"/>
                <w:lang w:val="es-ES"/>
              </w:rPr>
              <w:t>Left</w:t>
            </w:r>
            <w:proofErr w:type="spellEnd"/>
            <w:r w:rsidRPr="00496976">
              <w:rPr>
                <w:sz w:val="18"/>
                <w:szCs w:val="18"/>
                <w:lang w:val="es-ES"/>
              </w:rPr>
              <w:t xml:space="preserve"> home </w:t>
            </w:r>
            <w:r w:rsidRPr="00496976">
              <w:rPr>
                <w:sz w:val="18"/>
                <w:szCs w:val="18"/>
              </w:rPr>
              <w:t>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2B90B" w14:textId="77777777" w:rsidR="00571A23" w:rsidRPr="00496976" w:rsidRDefault="00571A23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BFD9" w14:textId="0DB7D1DF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D48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149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8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DD55E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F570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0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BA11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06DA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BD8F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5D2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E6A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233A7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063BE7C2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C062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3DAE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0FA06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4B2C3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C2F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3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A60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E64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90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F2C1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BE59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97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C81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326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68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0EEB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439F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34302E52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C269" w14:textId="40259075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12. Scholarship 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D142E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C00FA" w14:textId="3B735D6A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E4F9D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0F6E2" w14:textId="5023C5E9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0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DC1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77411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C778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8D12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2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DB304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9AB98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0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CBE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7CEA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571A23" w:rsidRPr="00496976" w14:paraId="565AFADD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BC1B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63A1E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0505D" w14:textId="77777777" w:rsidR="00571A23" w:rsidRPr="00496976" w:rsidRDefault="00571A23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7D3DC" w14:textId="77777777" w:rsidR="00571A23" w:rsidRPr="00496976" w:rsidRDefault="00571A23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4AC0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98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BB1EB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5C1D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72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92E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FCE56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62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7CFA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66473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85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8839E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C519" w14:textId="77777777" w:rsidR="00571A23" w:rsidRPr="00496976" w:rsidRDefault="00571A23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515FF39F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55F8" w14:textId="462B1351" w:rsidR="0085768E" w:rsidRPr="00496976" w:rsidRDefault="0085768E" w:rsidP="008576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 Being at 1</w:t>
            </w:r>
            <w:r w:rsidR="00560A2C">
              <w:rPr>
                <w:sz w:val="18"/>
                <w:szCs w:val="18"/>
              </w:rPr>
              <w:t>st</w:t>
            </w:r>
            <w:r>
              <w:rPr>
                <w:sz w:val="18"/>
                <w:szCs w:val="18"/>
              </w:rPr>
              <w:t xml:space="preserve"> academic year </w:t>
            </w:r>
            <w:r w:rsidRPr="00496976">
              <w:rPr>
                <w:sz w:val="18"/>
                <w:szCs w:val="18"/>
              </w:rPr>
              <w:t>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BAE6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DF0B" w14:textId="30AEFAE7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4B2DE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E9EAA84" w14:textId="7CFBF112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7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068CF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2C1CBC0" w14:textId="4A525614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8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27CF0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D6FC426" w14:textId="32B913CB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1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C4D226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0BEEEAC" w14:textId="01392313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1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016A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43E9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765E95AB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FA85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9F66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F927" w14:textId="43DC2F88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12A0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D496C92" w14:textId="0803389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7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D72530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CBA5790" w14:textId="7E9EC48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3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E00D6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B32DD32" w14:textId="2BE68C4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74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C9DA1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1181ADA" w14:textId="46A0738F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65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16A7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EF71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732083D7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BCD1" w14:textId="3F2DF8B0" w:rsidR="0085768E" w:rsidRPr="00496976" w:rsidRDefault="0085768E" w:rsidP="008576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 Being at 2nd academic year </w:t>
            </w:r>
            <w:r w:rsidRPr="00496976">
              <w:rPr>
                <w:sz w:val="18"/>
                <w:szCs w:val="18"/>
              </w:rPr>
              <w:t>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6064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943A" w14:textId="4CC9A63E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3BE0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455F32A" w14:textId="147E00C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7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E7697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2F83AA6" w14:textId="40F0A53D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3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ECA31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ECFBC7A" w14:textId="6AFFF1EB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2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7E65C5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612FB0D" w14:textId="77F0BFA0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5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FC51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53B2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31CE0290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ED2F1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4523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2489" w14:textId="6EFB7655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66EC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DB34CB2" w14:textId="69F455AF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8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1FDCB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5C1FFE8" w14:textId="5D87FE74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41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332B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A3E43C5" w14:textId="453986DA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48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A9E95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F626E93" w14:textId="4AF72373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15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034E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8227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433F35DA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0A42" w14:textId="5D525980" w:rsidR="0085768E" w:rsidRPr="00496976" w:rsidRDefault="0085768E" w:rsidP="008576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 Being at 3rd academic year </w:t>
            </w:r>
            <w:r w:rsidRPr="00496976">
              <w:rPr>
                <w:sz w:val="18"/>
                <w:szCs w:val="18"/>
              </w:rPr>
              <w:t>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4093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FC88" w14:textId="1CCF4B59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9890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422CBE21" w14:textId="0617CCD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4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6CE75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3AB2982" w14:textId="5A1A3AAE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2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4333F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70EDB9D" w14:textId="3B4A189A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4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C0D2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962237B" w14:textId="249E9B4C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4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FF00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6A42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7117815D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B7CC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F184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17B7" w14:textId="578A62E2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9B41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5B4C2EF" w14:textId="73B873CB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33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73F1D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52D28C8" w14:textId="063F3400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62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2540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2DF56EE" w14:textId="41BAA43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28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6CAFD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E7646A4" w14:textId="303A9F02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32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EFA6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86A0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5F028D18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109A" w14:textId="2FBC9F1B" w:rsidR="0085768E" w:rsidRPr="00496976" w:rsidRDefault="0085768E" w:rsidP="008576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. Being at 4th academic year </w:t>
            </w:r>
            <w:r w:rsidRPr="00496976">
              <w:rPr>
                <w:sz w:val="18"/>
                <w:szCs w:val="18"/>
              </w:rPr>
              <w:t>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8DA7B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884F" w14:textId="5AD79DD8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208F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3861C9F8" w14:textId="53F2DF13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4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DF587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3110BFE" w14:textId="2764C374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5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5E1D8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CB5FBC1" w14:textId="075E54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98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87DE40" w14:textId="171B24C5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3660D80" w14:textId="412C370C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8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AF95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B6EE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1313FCF9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BA3D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4C547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E5DE" w14:textId="1CCF444F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74E1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2D39FB2" w14:textId="58488D6B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23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26634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0379A27" w14:textId="7266155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21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1AC06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6D14490" w14:textId="514D91C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1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00EBF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5828556" w14:textId="27DE8425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5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06D1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39D8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2592679F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F097" w14:textId="4DFC8E69" w:rsidR="0085768E" w:rsidRPr="00496976" w:rsidRDefault="0085768E" w:rsidP="008576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 Being at 5th academic year </w:t>
            </w:r>
            <w:r w:rsidRPr="00496976">
              <w:rPr>
                <w:sz w:val="18"/>
                <w:szCs w:val="18"/>
              </w:rPr>
              <w:t>(0 = no, 1 = yes)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C24D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C589" w14:textId="7FDDE365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oint-biserial correlation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F023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7F49409C" w14:textId="1E8034CB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1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08EF8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FB981F5" w14:textId="37760FD0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4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B60E2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1807F83" w14:textId="47495DA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2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8B461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81CEDBE" w14:textId="649AA742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5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5934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0F29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0F5541C7" w14:textId="77777777" w:rsidTr="00D1174C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DFC6D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CE3E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090C" w14:textId="7E699F23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FA1B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9DCDB76" w14:textId="1C0F75C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70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C2F3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20CE3D2" w14:textId="1826353A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33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CACA9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6C879CF" w14:textId="0CD4B50F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49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F5A656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1FAE432" w14:textId="5732C2C2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18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1196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141B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1B092E" w:rsidRPr="00496976" w14:paraId="2466DFA6" w14:textId="77777777" w:rsidTr="0085768E">
        <w:tc>
          <w:tcPr>
            <w:tcW w:w="187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B56E59F" w14:textId="072E5743" w:rsidR="001B092E" w:rsidRPr="00496976" w:rsidRDefault="001B092E" w:rsidP="001B092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 w:rsidRPr="00496976">
              <w:rPr>
                <w:sz w:val="18"/>
                <w:szCs w:val="18"/>
              </w:rPr>
              <w:t>. Study hours per week</w:t>
            </w:r>
          </w:p>
        </w:tc>
        <w:tc>
          <w:tcPr>
            <w:tcW w:w="3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FB3EFD5" w14:textId="77777777" w:rsidR="001B092E" w:rsidRPr="00496976" w:rsidRDefault="001B092E" w:rsidP="001B092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504ADF2" w14:textId="77777777" w:rsidR="001B092E" w:rsidRPr="00496976" w:rsidRDefault="001B092E" w:rsidP="001B092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F920882" w14:textId="77777777" w:rsidR="001B092E" w:rsidRPr="00496976" w:rsidRDefault="001B092E" w:rsidP="001B092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05D5D24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5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18CACF80" w14:textId="77777777" w:rsidR="001B092E" w:rsidRPr="00496976" w:rsidRDefault="001B092E" w:rsidP="001B092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787156D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13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544DDA15" w14:textId="77777777" w:rsidR="001B092E" w:rsidRPr="00496976" w:rsidRDefault="001B092E" w:rsidP="001B092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***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9B441BA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-0.04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234A5E34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770CBE5D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01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EEFEEF2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08579E77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</w:tr>
      <w:tr w:rsidR="001B092E" w:rsidRPr="00496976" w14:paraId="5D416F72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A16C" w14:textId="77777777" w:rsidR="001B092E" w:rsidRPr="00496976" w:rsidRDefault="001B092E" w:rsidP="001B092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375F6" w14:textId="77777777" w:rsidR="001B092E" w:rsidRPr="00496976" w:rsidRDefault="001B092E" w:rsidP="001B092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5462" w14:textId="77777777" w:rsidR="001B092E" w:rsidRPr="00496976" w:rsidRDefault="001B092E" w:rsidP="001B092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EEA60" w14:textId="77777777" w:rsidR="001B092E" w:rsidRPr="00496976" w:rsidRDefault="001B092E" w:rsidP="001B092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23640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F2C4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27EB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&lt; .0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D0642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1267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24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E025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FC667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0.73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B4AE4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F18A5" w14:textId="77777777" w:rsidR="001B092E" w:rsidRPr="00496976" w:rsidRDefault="001B092E" w:rsidP="001B092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529C9D62" w14:textId="77777777" w:rsidTr="0085768E">
        <w:tc>
          <w:tcPr>
            <w:tcW w:w="18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28C9" w14:textId="61FE7AF5" w:rsidR="0085768E" w:rsidRPr="00496976" w:rsidRDefault="0085768E" w:rsidP="008576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 Number of failed subjects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26F3F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C7FC" w14:textId="1292EE70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earson's r</w:t>
            </w:r>
          </w:p>
        </w:tc>
        <w:tc>
          <w:tcPr>
            <w:tcW w:w="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F160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10EEE01F" w14:textId="237ED3F3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84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8BC7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B03B5DE" w14:textId="3EDD8399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3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4D0CD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7EAB296D" w14:textId="530E5B59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-0.03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13C74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858D960" w14:textId="68D34C35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2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0A4C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D7F5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  <w:tr w:rsidR="0085768E" w:rsidRPr="00496976" w14:paraId="415FE1FB" w14:textId="77777777" w:rsidTr="0085768E">
        <w:tc>
          <w:tcPr>
            <w:tcW w:w="18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4E9B9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73CFD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EBAD7F" w14:textId="29D1FC0E" w:rsidR="0085768E" w:rsidRPr="00496976" w:rsidRDefault="0085768E" w:rsidP="0085768E">
            <w:pPr>
              <w:rPr>
                <w:sz w:val="18"/>
                <w:szCs w:val="18"/>
              </w:rPr>
            </w:pPr>
            <w:r w:rsidRPr="00496976">
              <w:rPr>
                <w:sz w:val="18"/>
                <w:szCs w:val="18"/>
              </w:rPr>
              <w:t>p-value</w:t>
            </w:r>
          </w:p>
        </w:tc>
        <w:tc>
          <w:tcPr>
            <w:tcW w:w="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BB714" w14:textId="77777777" w:rsidR="0085768E" w:rsidRPr="00496976" w:rsidRDefault="0085768E" w:rsidP="0085768E">
            <w:pPr>
              <w:rPr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B6137" w14:textId="0D1F7628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04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D6AD9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8E804" w14:textId="0B049B66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43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9AB7B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47935" w14:textId="4ACA5ABE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38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AB2D4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B6147" w14:textId="5007F7D3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  <w:r w:rsidRPr="0085768E">
              <w:rPr>
                <w:sz w:val="18"/>
                <w:szCs w:val="18"/>
              </w:rPr>
              <w:t>0.57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FE112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A482F" w14:textId="77777777" w:rsidR="0085768E" w:rsidRPr="00496976" w:rsidRDefault="0085768E" w:rsidP="0085768E">
            <w:pPr>
              <w:jc w:val="right"/>
              <w:rPr>
                <w:sz w:val="18"/>
                <w:szCs w:val="18"/>
              </w:rPr>
            </w:pPr>
          </w:p>
        </w:tc>
      </w:tr>
    </w:tbl>
    <w:p w14:paraId="3B04A399" w14:textId="77777777" w:rsidR="0083660C" w:rsidRDefault="0083660C" w:rsidP="007703A1">
      <w:pPr>
        <w:ind w:right="-477"/>
        <w:jc w:val="both"/>
        <w:textDirection w:val="btLr"/>
        <w:rPr>
          <w:i/>
          <w:iCs/>
          <w:sz w:val="20"/>
          <w:szCs w:val="20"/>
        </w:rPr>
      </w:pPr>
    </w:p>
    <w:p w14:paraId="53D98565" w14:textId="77777777" w:rsidR="00C170DC" w:rsidRDefault="007703A1" w:rsidP="00571A23">
      <w:pPr>
        <w:ind w:right="-1"/>
        <w:jc w:val="both"/>
        <w:textDirection w:val="btLr"/>
        <w:rPr>
          <w:color w:val="000000"/>
          <w:sz w:val="20"/>
          <w:szCs w:val="20"/>
        </w:rPr>
      </w:pPr>
      <w:r w:rsidRPr="007703A1">
        <w:rPr>
          <w:i/>
          <w:iCs/>
          <w:sz w:val="20"/>
          <w:szCs w:val="20"/>
        </w:rPr>
        <w:t xml:space="preserve">Note: </w:t>
      </w:r>
      <w:r w:rsidRPr="007703A1">
        <w:rPr>
          <w:color w:val="000000"/>
          <w:sz w:val="20"/>
          <w:szCs w:val="20"/>
        </w:rPr>
        <w:t>Values are Pearson</w:t>
      </w:r>
      <w:r w:rsidR="0098468A">
        <w:rPr>
          <w:color w:val="000000"/>
          <w:sz w:val="20"/>
          <w:szCs w:val="20"/>
        </w:rPr>
        <w:t>’s r</w:t>
      </w:r>
      <w:r w:rsidRPr="007703A1">
        <w:rPr>
          <w:color w:val="000000"/>
          <w:sz w:val="20"/>
          <w:szCs w:val="20"/>
        </w:rPr>
        <w:t xml:space="preserve"> (for continuous variables</w:t>
      </w:r>
      <w:r w:rsidR="0098468A">
        <w:rPr>
          <w:color w:val="000000"/>
          <w:sz w:val="20"/>
          <w:szCs w:val="20"/>
        </w:rPr>
        <w:t xml:space="preserve"> with continuous variable</w:t>
      </w:r>
      <w:r w:rsidRPr="007703A1">
        <w:rPr>
          <w:color w:val="000000"/>
          <w:sz w:val="20"/>
          <w:szCs w:val="20"/>
        </w:rPr>
        <w:t xml:space="preserve">) or point-biserial (for </w:t>
      </w:r>
      <w:r w:rsidR="0098468A">
        <w:rPr>
          <w:color w:val="000000"/>
          <w:sz w:val="20"/>
          <w:szCs w:val="20"/>
        </w:rPr>
        <w:t xml:space="preserve">continuous variable with </w:t>
      </w:r>
      <w:r w:rsidRPr="007703A1">
        <w:rPr>
          <w:color w:val="000000"/>
          <w:sz w:val="20"/>
          <w:szCs w:val="20"/>
        </w:rPr>
        <w:t>dichotomous variables) correlations. AAQ</w:t>
      </w:r>
      <w:r w:rsidR="00C170DC">
        <w:rPr>
          <w:color w:val="000000"/>
          <w:sz w:val="20"/>
          <w:szCs w:val="20"/>
        </w:rPr>
        <w:t xml:space="preserve"> =</w:t>
      </w:r>
      <w:r w:rsidRPr="007703A1">
        <w:rPr>
          <w:color w:val="000000"/>
          <w:sz w:val="20"/>
          <w:szCs w:val="20"/>
        </w:rPr>
        <w:t xml:space="preserve"> Acceptance and Action Questionnaire</w:t>
      </w:r>
      <w:r w:rsidR="00001628">
        <w:rPr>
          <w:color w:val="000000"/>
          <w:sz w:val="20"/>
          <w:szCs w:val="20"/>
        </w:rPr>
        <w:t>-II</w:t>
      </w:r>
      <w:r w:rsidRPr="007703A1">
        <w:rPr>
          <w:color w:val="000000"/>
          <w:sz w:val="20"/>
          <w:szCs w:val="20"/>
        </w:rPr>
        <w:t>; FFMQ</w:t>
      </w:r>
      <w:r w:rsidR="00C170DC">
        <w:rPr>
          <w:color w:val="000000"/>
          <w:sz w:val="20"/>
          <w:szCs w:val="20"/>
        </w:rPr>
        <w:t xml:space="preserve"> =</w:t>
      </w:r>
      <w:r w:rsidRPr="007703A1">
        <w:rPr>
          <w:color w:val="000000"/>
          <w:sz w:val="20"/>
          <w:szCs w:val="20"/>
        </w:rPr>
        <w:t xml:space="preserve"> Five Facets of Mindfulness Questionnaire</w:t>
      </w:r>
      <w:r w:rsidR="00496976">
        <w:rPr>
          <w:color w:val="000000"/>
          <w:sz w:val="20"/>
          <w:szCs w:val="20"/>
        </w:rPr>
        <w:t>-Short Form</w:t>
      </w:r>
      <w:r w:rsidRPr="007703A1">
        <w:rPr>
          <w:color w:val="000000"/>
          <w:sz w:val="20"/>
          <w:szCs w:val="20"/>
        </w:rPr>
        <w:t>; PSQ</w:t>
      </w:r>
      <w:r w:rsidR="00C170DC">
        <w:rPr>
          <w:color w:val="000000"/>
          <w:sz w:val="20"/>
          <w:szCs w:val="20"/>
        </w:rPr>
        <w:t xml:space="preserve"> =</w:t>
      </w:r>
      <w:r w:rsidRPr="007703A1">
        <w:rPr>
          <w:color w:val="000000"/>
          <w:sz w:val="20"/>
          <w:szCs w:val="20"/>
        </w:rPr>
        <w:t xml:space="preserve"> Perceived Stress Questionnaire</w:t>
      </w:r>
      <w:r w:rsidR="00496976">
        <w:rPr>
          <w:color w:val="000000"/>
          <w:sz w:val="20"/>
          <w:szCs w:val="20"/>
        </w:rPr>
        <w:t>-24-item version</w:t>
      </w:r>
      <w:r w:rsidRPr="007703A1">
        <w:rPr>
          <w:color w:val="000000"/>
          <w:sz w:val="20"/>
          <w:szCs w:val="20"/>
        </w:rPr>
        <w:t>; SCS</w:t>
      </w:r>
      <w:r w:rsidR="00C170DC">
        <w:rPr>
          <w:color w:val="000000"/>
          <w:sz w:val="20"/>
          <w:szCs w:val="20"/>
        </w:rPr>
        <w:t xml:space="preserve"> =</w:t>
      </w:r>
      <w:r w:rsidRPr="007703A1">
        <w:rPr>
          <w:color w:val="000000"/>
          <w:sz w:val="20"/>
          <w:szCs w:val="20"/>
        </w:rPr>
        <w:t xml:space="preserve"> Self-Compassion Scale</w:t>
      </w:r>
      <w:r w:rsidR="00496976">
        <w:rPr>
          <w:color w:val="000000"/>
          <w:sz w:val="20"/>
          <w:szCs w:val="20"/>
        </w:rPr>
        <w:t>-Short Form</w:t>
      </w:r>
      <w:r w:rsidRPr="007703A1">
        <w:rPr>
          <w:color w:val="000000"/>
          <w:sz w:val="20"/>
          <w:szCs w:val="20"/>
        </w:rPr>
        <w:t xml:space="preserve">. </w:t>
      </w:r>
    </w:p>
    <w:p w14:paraId="47D5BC3A" w14:textId="77777777" w:rsidR="00C170DC" w:rsidRDefault="00C170DC" w:rsidP="007703A1">
      <w:pPr>
        <w:ind w:right="-477"/>
        <w:jc w:val="both"/>
        <w:textDirection w:val="btLr"/>
        <w:rPr>
          <w:color w:val="000000"/>
          <w:sz w:val="20"/>
          <w:szCs w:val="20"/>
        </w:rPr>
      </w:pPr>
    </w:p>
    <w:p w14:paraId="7F35C031" w14:textId="5ADF6941" w:rsidR="007703A1" w:rsidRPr="007703A1" w:rsidRDefault="007703A1" w:rsidP="007703A1">
      <w:pPr>
        <w:ind w:right="-477"/>
        <w:jc w:val="both"/>
        <w:textDirection w:val="btLr"/>
        <w:rPr>
          <w:sz w:val="20"/>
          <w:szCs w:val="20"/>
        </w:rPr>
      </w:pPr>
      <w:r w:rsidRPr="007703A1">
        <w:rPr>
          <w:color w:val="000000"/>
          <w:sz w:val="20"/>
          <w:szCs w:val="20"/>
        </w:rPr>
        <w:t xml:space="preserve">* </w:t>
      </w:r>
      <w:r w:rsidRPr="007703A1">
        <w:rPr>
          <w:i/>
          <w:color w:val="000000"/>
          <w:sz w:val="20"/>
          <w:szCs w:val="20"/>
        </w:rPr>
        <w:t>p</w:t>
      </w:r>
      <w:r w:rsidRPr="007703A1">
        <w:rPr>
          <w:color w:val="000000"/>
          <w:sz w:val="20"/>
          <w:szCs w:val="20"/>
        </w:rPr>
        <w:t xml:space="preserve"> &lt; .05; ** </w:t>
      </w:r>
      <w:r w:rsidRPr="007703A1">
        <w:rPr>
          <w:i/>
          <w:color w:val="000000"/>
          <w:sz w:val="20"/>
          <w:szCs w:val="20"/>
        </w:rPr>
        <w:t>p</w:t>
      </w:r>
      <w:r w:rsidRPr="007703A1">
        <w:rPr>
          <w:color w:val="000000"/>
          <w:sz w:val="20"/>
          <w:szCs w:val="20"/>
        </w:rPr>
        <w:t xml:space="preserve"> &lt; .01; *** </w:t>
      </w:r>
      <w:r w:rsidRPr="007703A1">
        <w:rPr>
          <w:i/>
          <w:color w:val="000000"/>
          <w:sz w:val="20"/>
          <w:szCs w:val="20"/>
        </w:rPr>
        <w:t>p</w:t>
      </w:r>
      <w:r w:rsidRPr="007703A1">
        <w:rPr>
          <w:color w:val="000000"/>
          <w:sz w:val="20"/>
          <w:szCs w:val="20"/>
        </w:rPr>
        <w:t xml:space="preserve"> &lt;.001</w:t>
      </w:r>
    </w:p>
    <w:p w14:paraId="4A606E57" w14:textId="77777777" w:rsidR="00BC6D6C" w:rsidRPr="00BC6D6C" w:rsidRDefault="00BC6D6C" w:rsidP="00BC6D6C">
      <w:pPr>
        <w:autoSpaceDE w:val="0"/>
        <w:autoSpaceDN w:val="0"/>
        <w:adjustRightInd w:val="0"/>
        <w:spacing w:line="400" w:lineRule="atLeast"/>
        <w:rPr>
          <w:lang w:val="es-ES"/>
        </w:rPr>
      </w:pPr>
      <w:bookmarkStart w:id="0" w:name="_3znysh7" w:colFirst="0" w:colLast="0"/>
      <w:bookmarkStart w:id="1" w:name="_GoBack"/>
      <w:bookmarkEnd w:id="0"/>
      <w:bookmarkEnd w:id="1"/>
    </w:p>
    <w:p w14:paraId="5C20B936" w14:textId="77777777" w:rsidR="00BC6D6C" w:rsidRPr="00BC6D6C" w:rsidRDefault="00BC6D6C" w:rsidP="0049697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0"/>
          <w:szCs w:val="20"/>
          <w:lang w:val="es-ES"/>
        </w:rPr>
      </w:pPr>
    </w:p>
    <w:sectPr w:rsidR="00BC6D6C" w:rsidRPr="00BC6D6C" w:rsidSect="00571A23">
      <w:headerReference w:type="default" r:id="rId8"/>
      <w:pgSz w:w="11906" w:h="16838"/>
      <w:pgMar w:top="1417" w:right="1701" w:bottom="1417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2F690C" w14:textId="77777777" w:rsidR="00994779" w:rsidRDefault="00994779">
      <w:r>
        <w:separator/>
      </w:r>
    </w:p>
  </w:endnote>
  <w:endnote w:type="continuationSeparator" w:id="0">
    <w:p w14:paraId="65BA5364" w14:textId="77777777" w:rsidR="00994779" w:rsidRDefault="00994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B3996C" w14:textId="77777777" w:rsidR="00994779" w:rsidRDefault="00994779">
      <w:r>
        <w:separator/>
      </w:r>
    </w:p>
  </w:footnote>
  <w:footnote w:type="continuationSeparator" w:id="0">
    <w:p w14:paraId="3C8C0E64" w14:textId="77777777" w:rsidR="00994779" w:rsidRDefault="009947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D6D19" w14:textId="77777777" w:rsidR="0083660C" w:rsidRDefault="0083660C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35B2F"/>
    <w:multiLevelType w:val="hybridMultilevel"/>
    <w:tmpl w:val="C6E25F0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D7CB9"/>
    <w:multiLevelType w:val="multilevel"/>
    <w:tmpl w:val="19345A4C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482"/>
    <w:rsid w:val="00001628"/>
    <w:rsid w:val="000134F7"/>
    <w:rsid w:val="000145E9"/>
    <w:rsid w:val="000157F8"/>
    <w:rsid w:val="000269F1"/>
    <w:rsid w:val="00033C9F"/>
    <w:rsid w:val="0003749D"/>
    <w:rsid w:val="0004016D"/>
    <w:rsid w:val="00043209"/>
    <w:rsid w:val="000C6F10"/>
    <w:rsid w:val="000F4E35"/>
    <w:rsid w:val="00116A52"/>
    <w:rsid w:val="00123888"/>
    <w:rsid w:val="001273A2"/>
    <w:rsid w:val="001655E6"/>
    <w:rsid w:val="001A5BCD"/>
    <w:rsid w:val="001B092E"/>
    <w:rsid w:val="002552BD"/>
    <w:rsid w:val="00267B31"/>
    <w:rsid w:val="002826D0"/>
    <w:rsid w:val="00290260"/>
    <w:rsid w:val="002B2D26"/>
    <w:rsid w:val="002C471C"/>
    <w:rsid w:val="002C55F9"/>
    <w:rsid w:val="00314212"/>
    <w:rsid w:val="00322DE4"/>
    <w:rsid w:val="00387692"/>
    <w:rsid w:val="003F48BD"/>
    <w:rsid w:val="00414236"/>
    <w:rsid w:val="004240B1"/>
    <w:rsid w:val="00432D29"/>
    <w:rsid w:val="00441AB9"/>
    <w:rsid w:val="004951AD"/>
    <w:rsid w:val="00496976"/>
    <w:rsid w:val="004A398A"/>
    <w:rsid w:val="004D428A"/>
    <w:rsid w:val="004E1122"/>
    <w:rsid w:val="004E69CA"/>
    <w:rsid w:val="004F4E82"/>
    <w:rsid w:val="00541300"/>
    <w:rsid w:val="005608F2"/>
    <w:rsid w:val="00560A2C"/>
    <w:rsid w:val="005613C5"/>
    <w:rsid w:val="00561C11"/>
    <w:rsid w:val="005719A8"/>
    <w:rsid w:val="00571A23"/>
    <w:rsid w:val="005B1A58"/>
    <w:rsid w:val="006204AF"/>
    <w:rsid w:val="006E3528"/>
    <w:rsid w:val="006F0B90"/>
    <w:rsid w:val="006F3348"/>
    <w:rsid w:val="007079D0"/>
    <w:rsid w:val="00731874"/>
    <w:rsid w:val="00741832"/>
    <w:rsid w:val="0076082C"/>
    <w:rsid w:val="00763FD4"/>
    <w:rsid w:val="007703A1"/>
    <w:rsid w:val="007E639B"/>
    <w:rsid w:val="007F167D"/>
    <w:rsid w:val="007F2CE9"/>
    <w:rsid w:val="007F6618"/>
    <w:rsid w:val="00824FAC"/>
    <w:rsid w:val="00825684"/>
    <w:rsid w:val="00830196"/>
    <w:rsid w:val="0083660C"/>
    <w:rsid w:val="0085768E"/>
    <w:rsid w:val="0086660A"/>
    <w:rsid w:val="00873F9B"/>
    <w:rsid w:val="00882828"/>
    <w:rsid w:val="00884BAC"/>
    <w:rsid w:val="00892F0F"/>
    <w:rsid w:val="008B7C17"/>
    <w:rsid w:val="008E0841"/>
    <w:rsid w:val="008E3D5E"/>
    <w:rsid w:val="00922F00"/>
    <w:rsid w:val="00930473"/>
    <w:rsid w:val="00937D57"/>
    <w:rsid w:val="009558BE"/>
    <w:rsid w:val="00957526"/>
    <w:rsid w:val="00967D48"/>
    <w:rsid w:val="0098468A"/>
    <w:rsid w:val="009853F8"/>
    <w:rsid w:val="00994779"/>
    <w:rsid w:val="009978F5"/>
    <w:rsid w:val="009C7055"/>
    <w:rsid w:val="009E45A6"/>
    <w:rsid w:val="009E66DE"/>
    <w:rsid w:val="00A14594"/>
    <w:rsid w:val="00A2410B"/>
    <w:rsid w:val="00A42DF0"/>
    <w:rsid w:val="00A61041"/>
    <w:rsid w:val="00A91F9E"/>
    <w:rsid w:val="00A942AA"/>
    <w:rsid w:val="00A97327"/>
    <w:rsid w:val="00AB0CE2"/>
    <w:rsid w:val="00B02581"/>
    <w:rsid w:val="00B11702"/>
    <w:rsid w:val="00B2343D"/>
    <w:rsid w:val="00B2490E"/>
    <w:rsid w:val="00B36ACC"/>
    <w:rsid w:val="00B40D27"/>
    <w:rsid w:val="00B4115C"/>
    <w:rsid w:val="00B63B3E"/>
    <w:rsid w:val="00B70E5D"/>
    <w:rsid w:val="00B75B83"/>
    <w:rsid w:val="00BB1936"/>
    <w:rsid w:val="00BB1A03"/>
    <w:rsid w:val="00BC2ACD"/>
    <w:rsid w:val="00BC3ED9"/>
    <w:rsid w:val="00BC6D6C"/>
    <w:rsid w:val="00BE4346"/>
    <w:rsid w:val="00BE4482"/>
    <w:rsid w:val="00BE5018"/>
    <w:rsid w:val="00C170DC"/>
    <w:rsid w:val="00C5087A"/>
    <w:rsid w:val="00C60813"/>
    <w:rsid w:val="00C71909"/>
    <w:rsid w:val="00C83FDF"/>
    <w:rsid w:val="00CD00A0"/>
    <w:rsid w:val="00CD3556"/>
    <w:rsid w:val="00CD385D"/>
    <w:rsid w:val="00CF07AC"/>
    <w:rsid w:val="00CF575B"/>
    <w:rsid w:val="00D10927"/>
    <w:rsid w:val="00D62961"/>
    <w:rsid w:val="00D800CE"/>
    <w:rsid w:val="00D83678"/>
    <w:rsid w:val="00D83F8D"/>
    <w:rsid w:val="00DA09BE"/>
    <w:rsid w:val="00DA2398"/>
    <w:rsid w:val="00E4594B"/>
    <w:rsid w:val="00E507FF"/>
    <w:rsid w:val="00E53553"/>
    <w:rsid w:val="00E86515"/>
    <w:rsid w:val="00EA1628"/>
    <w:rsid w:val="00EB5159"/>
    <w:rsid w:val="00F232F7"/>
    <w:rsid w:val="00F345D4"/>
    <w:rsid w:val="00F376DF"/>
    <w:rsid w:val="00F40B09"/>
    <w:rsid w:val="00F44530"/>
    <w:rsid w:val="00F51FA3"/>
    <w:rsid w:val="00F81F7F"/>
    <w:rsid w:val="00FC3E01"/>
    <w:rsid w:val="00FD71FB"/>
    <w:rsid w:val="00FE4FA3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21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b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1238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23888"/>
  </w:style>
  <w:style w:type="character" w:styleId="Nmerodepgina">
    <w:name w:val="page number"/>
    <w:basedOn w:val="Fuentedeprrafopredeter"/>
    <w:uiPriority w:val="99"/>
    <w:semiHidden/>
    <w:unhideWhenUsed/>
    <w:rsid w:val="00123888"/>
  </w:style>
  <w:style w:type="paragraph" w:styleId="Piedepgina">
    <w:name w:val="footer"/>
    <w:basedOn w:val="Normal"/>
    <w:link w:val="PiedepginaCar"/>
    <w:uiPriority w:val="99"/>
    <w:unhideWhenUsed/>
    <w:rsid w:val="00F345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345D4"/>
  </w:style>
  <w:style w:type="paragraph" w:styleId="Prrafodelista">
    <w:name w:val="List Paragraph"/>
    <w:basedOn w:val="Normal"/>
    <w:uiPriority w:val="34"/>
    <w:qFormat/>
    <w:rsid w:val="00884BA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552BD"/>
    <w:rPr>
      <w:color w:val="0000FF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552BD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78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78F5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B40D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10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8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2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1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16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8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35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437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7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447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78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45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7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B4D350-12B4-4046-B89A-72368CC1C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12T09:04:00Z</dcterms:created>
  <dcterms:modified xsi:type="dcterms:W3CDTF">2022-06-16T08:08:00Z</dcterms:modified>
</cp:coreProperties>
</file>